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 xml:space="preserve">S32 </w:t>
      </w:r>
      <w:r>
        <w:rPr>
          <w:rFonts w:cs="Times New Roman" w:ascii="Times New Roman" w:hAnsi="Times New Roman"/>
          <w:b/>
          <w:bCs/>
          <w:sz w:val="22"/>
          <w:szCs w:val="24"/>
        </w:rPr>
        <w:t>T</w:t>
      </w:r>
      <w:r>
        <w:rPr>
          <w:rFonts w:cs="Times New Roman" w:ascii="Times New Roman" w:hAnsi="Times New Roman"/>
          <w:b/>
          <w:bCs/>
          <w:sz w:val="22"/>
          <w:szCs w:val="24"/>
        </w:rPr>
        <w:t>able. Association of coffee and tea with dementia in the UK Biobank cohort (detail adjusting for smoking and alcohol statuses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321"/>
        <w:gridCol w:w="1632"/>
        <w:gridCol w:w="864"/>
        <w:gridCol w:w="231"/>
        <w:gridCol w:w="1622"/>
        <w:gridCol w:w="864"/>
      </w:tblGrid>
      <w:tr>
        <w:trPr>
          <w:trHeight w:val="263" w:hRule="atLeast"/>
        </w:trPr>
        <w:tc>
          <w:tcPr>
            <w:tcW w:w="3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actor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R (95% CI)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 value</w:t>
            </w:r>
          </w:p>
        </w:tc>
        <w:tc>
          <w:tcPr>
            <w:tcW w:w="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R (95% CI)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 value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ale vs female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6 (1.19-1.34)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31 (1.23-1.39)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9 (1.18-1.1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9 (1.18-1.1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Incom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ess than £18,00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8,000 to 30,99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78-0.8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79-0.9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1,000 to 51,99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8 (0.62-0.7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9 (0.63-0.7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52,000 to 100,00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9 (0.52-0.6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1 (0.53-0.6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Greater than 100,00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0 (0.48-0.7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2 (0.49-0.7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Qualificatio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ollege or Univers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 levels/AS level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2 (1.09-1.3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2 (1.09-1.3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 levels/GCS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9 (1.00-1.2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60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9 (0.99-1.1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6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SEs or equivalent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5 (0.86-1.2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61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5 (0.86-1.2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638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VQ or HND or HNC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2 (1.08-1.3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2 (1.08-1.3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1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ne of the abov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30 (1.20-1.4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30 (1.19-1.4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Ethnic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Whit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sian or Asian Britis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2 (0.78-1.8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379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1 (0.78-1.88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399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Black or Black Britis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65 (1.32-2.0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62 (1.31-2.0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ther ethnic group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2 (0.65-1.2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62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0 (0.64-1.2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52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Physical activit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ow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Moderate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2 (0.86-0.9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27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2 (0.86-1.0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3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ig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77-0.9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78-0.9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BMI (kg/m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2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5 to &lt;3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1 (0.76-0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1 (0.76-0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0 to &lt;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0 (0.73-0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0 (0.73-0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7 (0.77-0.9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6 (0.77-0.9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0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D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7 (1.06-1.2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2 (1.02-1.2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9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LDL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 (0.96-1.0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75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 (0.96-1.0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75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ealth diet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 (0.93-1.0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749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 (0.94-1.0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852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onsumption of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ugar-sweetened beverag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2 (0.86-0.9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2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3 (0.87-1.0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42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73 (1.59-1.8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72 (1.58-1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1 (0.83-1.0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39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1 (0.83-0.9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3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AD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48 (1.35-1.6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47 (1.34-1.6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Ye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3 (1.06-1.2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3 (1.06-1.2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6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offee 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cups/d)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ea (cups/d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 (Ref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0.5-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8 (0.63-1.2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454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9 (0.64-1.2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480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               2-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67-1.0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133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5 (0.68-1.0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153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               </w:t>
            </w: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9 (0.57-0.8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9 (0.57-0.8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2 (0.68-1.2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58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3 (0.69-1.2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63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0.5-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2 (0.63-1.0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150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3 (0.64-1.0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17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-1            2-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6 (0.62-0.9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7 (0.63-0.9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5-1            </w:t>
            </w: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0 (0.58-0.8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1 (0.58-0.87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2 (0.65-1.0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94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4 (0.66-1.0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12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0.5-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3 (0.57-0.9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8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4 (0.58-0.9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3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-3              2-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2 (0.59-0.8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4 (0.60-0.9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3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2-3              </w:t>
            </w: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2 (0.59-0.8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3 (0.59-0.9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3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6 (0.62-0.9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5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7 (0.62-0.9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0.5-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9 (0.62-1.01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60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0 (0.63-1.0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71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              2-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4 (0.59-0.9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2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5 (0.60-0.9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4              </w:t>
            </w:r>
            <w:r>
              <w:rPr>
                <w:rFonts w:eastAsia="宋体;SimSun" w:cs="宋体;SimSun" w:ascii="宋体;SimSun" w:hAnsi="宋体;SimSun"/>
                <w:kern w:val="0"/>
                <w:sz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8 (0.70-1.0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241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8 (0.70-1.1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267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Smoking statu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 smokers who have</w:t>
            </w:r>
          </w:p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quit &gt;5 year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7 (1.01-1.1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20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8 (1.01-1.16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33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 smokers who have</w:t>
            </w:r>
          </w:p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quit ≤5 year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2 (1.03-1.2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0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lt;10 cigarettes/da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0 (1.09-1.3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34 (1.06-1.70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16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10–20 cigarettes/da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2 (0.94-1.32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211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20+ cigarettes/da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43 (1.21-1.6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Alcohol status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Neve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Former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7 (1.00-1.3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43 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5 (0.99-1.33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 xml:space="preserve">0.072 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lt;7 g/da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1 (0.63-0.79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5 (0.67-0.84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7-16 g/day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6 (0.59-0.75)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30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Current &gt;16 g/day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0 (0.67-1.03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6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Multivariable model is adjusted for age, ethnicity (White, Asian or Asian British, Black or Black British, and Other ethnic group), qualification (college or university degree, A levels/AS levels or equivalent, O levels/GCSEs or equivalent, CSEs or equivalent, NVQ or HND or HNC or equivalent, other professional qualifications, or none of the above), income (less than £18,000, 18,000 to 30,999, 31,000 to 51,999, 52,000 to 100,000, and greater than 100,000), BMI (&lt;25, 25 to &lt;30, 30 to &lt;35, and ≥35 kg/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), physical activity (low, moderate, and high), diet pattern (health and unhealth, created by fruits, vegetables, fish, processed meats, unprocessed red meats, whole grains, refined grains), consumption of sugar-sweetened beverages, HDL, LDL, cancer, diabetes, CAD, and hypertension, smoking status (never, former, current), alcohol status (never, former, and current)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Multivariable model is adjusted for age, ethnicity (White, Asian or Asian British, Black or Black British, and Other ethnic group), qualification (college or university degree, A levels/AS levels or equivalent, O levels/GCSEs or equivalent, CSEs or equivalent, NVQ or HND or HNC or equivalent, other professional qualifications, or none of the above), income (less than £18,000, 18,000 to 30,999, 31,000 to 51,999, 52,000 to 100,000, and greater than 100,000), BMI (&lt;25, 25 to &lt;30, 30 to &lt;35, and ≥35 kg/m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), physical activity (low, moderate, and high), diet pattern (health and unhealth, created by fruits, vegetables, fish, processed meats, unprocessed red meats, whole grains, refined grains), consumption of sugar-sweetened beverages, HDL, LDL, cancer, diabetes, CAD, and hypertension, smoking status (never smokers, former smokers who have quit &gt;5 years ago, former smokers who have quit ≤ 5 years, current smokers &lt;10 cigarettes per day, current smokers 10–20 cigarettes per day, current smokers 20+ cigarettes per day), and alcohol status (never drinkers, former drinkers, current drinkers &lt;7g per day, current drinkers 7-16 g per day, and current drinkers &gt;16 g per day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11:00Z</dcterms:created>
  <dc:creator>zhang yuan</dc:creator>
  <dc:description/>
  <cp:keywords/>
  <dc:language>en-US</dc:language>
  <cp:lastModifiedBy>zhang yuan</cp:lastModifiedBy>
  <dcterms:modified xsi:type="dcterms:W3CDTF">2021-10-07T09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